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8"/>
          <w:szCs w:val="28"/>
        </w:rPr>
      </w:pPr>
      <w:r>
        <w:rPr>
          <w:sz w:val="28"/>
          <w:szCs w:val="28"/>
        </w:rPr>
        <w:t>DISEASE DEFERRAL LIST - CRF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bidi="he-IL"/>
        </w:rPr>
      </w:pPr>
      <w:r>
        <w:rPr>
          <w:rFonts w:cs="Arial" w:ascii="Arial" w:hAnsi="Arial"/>
          <w:b/>
          <w:sz w:val="28"/>
          <w:szCs w:val="28"/>
          <w:lang w:bidi="he-IL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66110</wp:posOffset>
                </wp:positionH>
                <wp:positionV relativeFrom="paragraph">
                  <wp:posOffset>-104140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9.3pt;margin-top:-8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004310</wp:posOffset>
                </wp:positionH>
                <wp:positionV relativeFrom="paragraph">
                  <wp:posOffset>-10414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.3pt;margin-top:-8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</w:rPr>
        <w:t>DO DONORS SUFFER FROM ANY DISEASES?  YES                  NO           IF YES, WHICH DONOR AND WHICH DISEASE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</w:rPr>
        <w:t>(CHECK DISEASES AGAINST LIST OF MEDICAL CONDITIONS THAT MAY PERMANENTLY DEFER THE DONOR, BELOW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Header"/>
        <w:tabs>
          <w:tab w:val="clear" w:pos="4153"/>
          <w:tab w:val="clear" w:pos="8306"/>
        </w:tabs>
        <w:jc w:val="center"/>
        <w:rPr/>
      </w:pPr>
      <w:r>
        <w:rPr>
          <w:rFonts w:cs="Arial" w:ascii="Arial" w:hAnsi="Arial"/>
          <w:b/>
          <w:bCs/>
          <w:u w:val="single"/>
          <w:lang w:val="en-US"/>
        </w:rPr>
        <w:t xml:space="preserve">CONSIDER </w:t>
      </w:r>
      <w:r>
        <w:rPr>
          <w:rFonts w:cs="Arial" w:ascii="Arial" w:hAnsi="Arial"/>
          <w:b/>
          <w:bCs/>
          <w:u w:val="single"/>
        </w:rPr>
        <w:t>PERMANENTLY DEFERRING ALL PATIENTS WHO ARE SUFFERING FROM THE FOLLOWING (MARKED “YES”, BELOW):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ircle one:  </w:t>
      </w:r>
      <w:r>
        <w:rPr>
          <w:rFonts w:cs="Arial" w:ascii="Arial" w:hAnsi="Arial"/>
          <w:sz w:val="24"/>
          <w:szCs w:val="24"/>
          <w:shd w:fill="CCCCCC" w:val="clear"/>
        </w:rPr>
        <w:t>M/F</w:t>
      </w:r>
      <w:r>
        <w:rPr>
          <w:rFonts w:cs="Arial" w:ascii="Arial" w:hAnsi="Arial"/>
          <w:sz w:val="24"/>
          <w:szCs w:val="24"/>
        </w:rPr>
        <w:t xml:space="preserve"> (Note: Complete one CRF for each donor)</w:t>
      </w:r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7"/>
        <w:gridCol w:w="516"/>
        <w:gridCol w:w="617"/>
        <w:gridCol w:w="1257"/>
        <w:gridCol w:w="1321"/>
      </w:tblGrid>
      <w:tr>
        <w:trPr>
          <w:tblHeader w:val="true"/>
          <w:trHeight w:val="555" w:hRule="atLeast"/>
          <w:cantSplit w:val="true"/>
        </w:trPr>
        <w:tc>
          <w:tcPr>
            <w:tcW w:w="53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DICAL CONDITION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S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F YES, IS DISEASE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5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REDITARY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ECTIOUS</w: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Addison’s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2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2700</wp:posOffset>
                      </wp:positionV>
                      <wp:extent cx="180975" cy="90805"/>
                      <wp:effectExtent l="5715" t="5715" r="26670" b="2667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4pt;margin-top: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9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Adrenal Disorde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2225</wp:posOffset>
                      </wp:positionV>
                      <wp:extent cx="180975" cy="90805"/>
                      <wp:effectExtent l="5715" t="5715" r="26670" b="2667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3pt;margin-top: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5875</wp:posOffset>
                      </wp:positionV>
                      <wp:extent cx="180975" cy="90805"/>
                      <wp:effectExtent l="5715" t="5715" r="26670" b="2667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pt;margin-top:1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4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9845</wp:posOffset>
                      </wp:positionV>
                      <wp:extent cx="180975" cy="90805"/>
                      <wp:effectExtent l="5715" t="5715" r="26670" b="2667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Adrenal Glands Abse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26035</wp:posOffset>
                      </wp:positionV>
                      <wp:extent cx="180975" cy="90805"/>
                      <wp:effectExtent l="5715" t="5715" r="26670" b="2667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45pt;margin-top:2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6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4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286385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5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Adrenal-Cortical Syndr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3335</wp:posOffset>
                      </wp:positionV>
                      <wp:extent cx="180975" cy="90805"/>
                      <wp:effectExtent l="5715" t="5715" r="26670" b="2667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1pt;margin-top:1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8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4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9845</wp:posOffset>
                      </wp:positionV>
                      <wp:extent cx="180975" cy="90805"/>
                      <wp:effectExtent l="5715" t="5715" r="26670" b="2667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5pt;margin-top:2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D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5400</wp:posOffset>
                      </wp:positionV>
                      <wp:extent cx="180975" cy="90805"/>
                      <wp:effectExtent l="5715" t="5715" r="26670" b="2667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2pt;margin-top: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15875</wp:posOffset>
                      </wp:positionV>
                      <wp:extent cx="180975" cy="90805"/>
                      <wp:effectExtent l="5715" t="5715" r="26670" b="2667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5pt;margin-top:1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13970</wp:posOffset>
                      </wp:positionV>
                      <wp:extent cx="180975" cy="90805"/>
                      <wp:effectExtent l="5715" t="5715" r="26670" b="2667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65pt;margin-top:1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75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Alcoholic Cirrh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1115</wp:posOffset>
                      </wp:positionV>
                      <wp:extent cx="180975" cy="90805"/>
                      <wp:effectExtent l="5715" t="5715" r="26670" b="2667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25pt;margin-top:2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85420</wp:posOffset>
                      </wp:positionV>
                      <wp:extent cx="180975" cy="90805"/>
                      <wp:effectExtent l="5715" t="5715" r="26670" b="2667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14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26390</wp:posOffset>
                      </wp:positionV>
                      <wp:extent cx="180975" cy="90805"/>
                      <wp:effectExtent l="5715" t="5715" r="26670" b="2667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25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485140</wp:posOffset>
                      </wp:positionV>
                      <wp:extent cx="180975" cy="90805"/>
                      <wp:effectExtent l="5715" t="5715" r="26670" b="2667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8pt;margin-top:38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641985</wp:posOffset>
                      </wp:positionV>
                      <wp:extent cx="180975" cy="90805"/>
                      <wp:effectExtent l="5715" t="5715" r="26670" b="2667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50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789305</wp:posOffset>
                      </wp:positionV>
                      <wp:extent cx="180975" cy="90805"/>
                      <wp:effectExtent l="5715" t="5715" r="26670" b="2667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62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931545</wp:posOffset>
                      </wp:positionV>
                      <wp:extent cx="180975" cy="90805"/>
                      <wp:effectExtent l="5715" t="5715" r="26670" b="2667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73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083945</wp:posOffset>
                      </wp:positionV>
                      <wp:extent cx="180975" cy="90805"/>
                      <wp:effectExtent l="5715" t="5715" r="26670" b="2667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85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236980</wp:posOffset>
                      </wp:positionV>
                      <wp:extent cx="180975" cy="90805"/>
                      <wp:effectExtent l="5715" t="5715" r="26670" b="2667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97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394460</wp:posOffset>
                      </wp:positionV>
                      <wp:extent cx="180975" cy="90805"/>
                      <wp:effectExtent l="5715" t="5715" r="26670" b="2667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5pt;margin-top:109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546225</wp:posOffset>
                      </wp:positionV>
                      <wp:extent cx="180975" cy="90805"/>
                      <wp:effectExtent l="5715" t="5715" r="26670" b="2667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65pt;margin-top:12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694180</wp:posOffset>
                      </wp:positionV>
                      <wp:extent cx="180975" cy="90805"/>
                      <wp:effectExtent l="5715" t="5715" r="26670" b="2667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5pt;margin-top:133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851025</wp:posOffset>
                      </wp:positionV>
                      <wp:extent cx="180975" cy="90805"/>
                      <wp:effectExtent l="5715" t="5715" r="26670" b="2667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145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004060</wp:posOffset>
                      </wp:positionV>
                      <wp:extent cx="180975" cy="90805"/>
                      <wp:effectExtent l="5715" t="5715" r="26670" b="2667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157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2151380</wp:posOffset>
                      </wp:positionV>
                      <wp:extent cx="180975" cy="90805"/>
                      <wp:effectExtent l="5715" t="5715" r="26670" b="2667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169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308225</wp:posOffset>
                      </wp:positionV>
                      <wp:extent cx="180975" cy="90805"/>
                      <wp:effectExtent l="5715" t="5715" r="26670" b="2667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pt;margin-top:18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2456180</wp:posOffset>
                      </wp:positionV>
                      <wp:extent cx="180975" cy="90805"/>
                      <wp:effectExtent l="5715" t="5715" r="26670" b="2667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193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2613025</wp:posOffset>
                      </wp:positionV>
                      <wp:extent cx="180975" cy="90805"/>
                      <wp:effectExtent l="5715" t="5715" r="26670" b="2667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205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2760980</wp:posOffset>
                      </wp:positionV>
                      <wp:extent cx="180975" cy="90805"/>
                      <wp:effectExtent l="5715" t="5715" r="26670" b="2667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pt;margin-top:217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913380</wp:posOffset>
                      </wp:positionV>
                      <wp:extent cx="180975" cy="90805"/>
                      <wp:effectExtent l="5715" t="5715" r="26670" b="2667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229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3065780</wp:posOffset>
                      </wp:positionV>
                      <wp:extent cx="180975" cy="90805"/>
                      <wp:effectExtent l="5715" t="5715" r="26670" b="2667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pt;margin-top:24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3370580</wp:posOffset>
                      </wp:positionV>
                      <wp:extent cx="180975" cy="90805"/>
                      <wp:effectExtent l="5715" t="5715" r="26670" b="2667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65pt;margin-top:265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3528060</wp:posOffset>
                      </wp:positionV>
                      <wp:extent cx="180975" cy="90805"/>
                      <wp:effectExtent l="5715" t="5715" r="26670" b="2667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45pt;margin-top:277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827145</wp:posOffset>
                      </wp:positionV>
                      <wp:extent cx="180975" cy="90805"/>
                      <wp:effectExtent l="5715" t="5715" r="26670" b="2667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30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984625</wp:posOffset>
                      </wp:positionV>
                      <wp:extent cx="180975" cy="90805"/>
                      <wp:effectExtent l="5715" t="5715" r="26670" b="2667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313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4136390</wp:posOffset>
                      </wp:positionV>
                      <wp:extent cx="180975" cy="90805"/>
                      <wp:effectExtent l="5715" t="5715" r="26670" b="2667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pt;margin-top:325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4284345</wp:posOffset>
                      </wp:positionV>
                      <wp:extent cx="180975" cy="90805"/>
                      <wp:effectExtent l="5715" t="5715" r="26670" b="2667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337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4441190</wp:posOffset>
                      </wp:positionV>
                      <wp:extent cx="180975" cy="90805"/>
                      <wp:effectExtent l="5715" t="5715" r="26670" b="2667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1pt;margin-top:349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6510</wp:posOffset>
                      </wp:positionV>
                      <wp:extent cx="180975" cy="85725"/>
                      <wp:effectExtent l="5715" t="5715" r="26670" b="2667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5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5pt;margin-top:1.3pt;width:14.2pt;height:6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22860</wp:posOffset>
                      </wp:positionV>
                      <wp:extent cx="180975" cy="85725"/>
                      <wp:effectExtent l="5715" t="5715" r="26670" b="2667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5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25pt;margin-top:1.8pt;width:14.2pt;height:6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AL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34290</wp:posOffset>
                      </wp:positionV>
                      <wp:extent cx="180975" cy="90805"/>
                      <wp:effectExtent l="5715" t="5715" r="26670" b="2667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2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2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3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immune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2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14605</wp:posOffset>
                      </wp:positionV>
                      <wp:extent cx="180975" cy="100330"/>
                      <wp:effectExtent l="5715" t="5080" r="26670" b="2730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0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25pt;margin-top:1.15pt;width:14.2pt;height:7.8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20955</wp:posOffset>
                      </wp:positionV>
                      <wp:extent cx="180975" cy="100330"/>
                      <wp:effectExtent l="5715" t="5080" r="26670" b="27305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0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35pt;margin-top:1.65pt;width:14.2pt;height:7.8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besi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29210</wp:posOffset>
                      </wp:positionV>
                      <wp:extent cx="180975" cy="90805"/>
                      <wp:effectExtent l="5715" t="5715" r="26670" b="2667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05pt;margin-top:2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05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15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Bone Disorders (tumerous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34290</wp:posOffset>
                      </wp:positionV>
                      <wp:extent cx="180975" cy="90805"/>
                      <wp:effectExtent l="5715" t="5715" r="26670" b="2667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2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.1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26035</wp:posOffset>
                      </wp:positionV>
                      <wp:extent cx="180975" cy="90805"/>
                      <wp:effectExtent l="5715" t="5715" r="26670" b="2667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.2pt;margin-top:2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ardiomyopath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29210</wp:posOffset>
                      </wp:positionV>
                      <wp:extent cx="180975" cy="90805"/>
                      <wp:effectExtent l="5715" t="5715" r="26670" b="2667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2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17462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7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85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gas’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8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9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hronic Granulomat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715" t="5715" r="26670" b="2667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55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6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JD, nvCJD, or vCJD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5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2065</wp:posOffset>
                      </wp:positionV>
                      <wp:extent cx="180975" cy="90805"/>
                      <wp:effectExtent l="5715" t="5715" r="26670" b="2667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5pt;margin-top:0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6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ongenital Coag. Factor Deficiencie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1430</wp:posOffset>
                      </wp:positionV>
                      <wp:extent cx="180975" cy="90805"/>
                      <wp:effectExtent l="5715" t="5715" r="26670" b="2667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25pt;margin-top:0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7780</wp:posOffset>
                      </wp:positionV>
                      <wp:extent cx="180975" cy="90805"/>
                      <wp:effectExtent l="5715" t="5715" r="26670" b="2667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35pt;margin-top: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occidiomycosis, Disseminated or Extrapulmonar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9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25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26670</wp:posOffset>
                      </wp:positionV>
                      <wp:extent cx="180975" cy="90805"/>
                      <wp:effectExtent l="5715" t="5715" r="26670" b="2667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35pt;margin-top:2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ollagen Vascular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715" t="5715" r="26670" b="2667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15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2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estive Heart Failur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0795</wp:posOffset>
                      </wp:positionV>
                      <wp:extent cx="180975" cy="90805"/>
                      <wp:effectExtent l="5715" t="5715" r="26670" b="2667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9pt;margin-top:0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rest Syndr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715" t="5715" r="26670" b="2667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5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6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Crohn’s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5875</wp:posOffset>
                      </wp:positionV>
                      <wp:extent cx="180975" cy="90805"/>
                      <wp:effectExtent l="5715" t="5715" r="26670" b="2667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3pt;margin-top:1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22225</wp:posOffset>
                      </wp:positionV>
                      <wp:extent cx="180975" cy="90805"/>
                      <wp:effectExtent l="5715" t="5715" r="26670" b="2667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4pt;margin-top: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Dermatitis Herpetiform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15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95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27305</wp:posOffset>
                      </wp:positionV>
                      <wp:extent cx="180975" cy="90805"/>
                      <wp:effectExtent l="5715" t="5715" r="26670" b="2667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05pt;margin-top:2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Dermatomyosit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22225</wp:posOffset>
                      </wp:positionV>
                      <wp:extent cx="180975" cy="90805"/>
                      <wp:effectExtent l="5715" t="5715" r="26670" b="2667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9pt;margin-top: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28575</wp:posOffset>
                      </wp:positionV>
                      <wp:extent cx="180975" cy="90805"/>
                      <wp:effectExtent l="5715" t="5715" r="26670" b="2667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pt;margin-top:2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, if treated by bovine insulin; Diabetes Insipidu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8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25400</wp:posOffset>
                      </wp:positionV>
                      <wp:extent cx="180975" cy="90805"/>
                      <wp:effectExtent l="5715" t="5715" r="26670" b="2667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95pt;margin-top: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 Matter Transpla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95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4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30480</wp:posOffset>
                      </wp:positionV>
                      <wp:extent cx="180975" cy="90805"/>
                      <wp:effectExtent l="5715" t="5715" r="26670" b="2667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5pt;margin-top:2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Ehlers Danlos Syndr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4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25400</wp:posOffset>
                      </wp:positionV>
                      <wp:extent cx="180975" cy="90805"/>
                      <wp:effectExtent l="5715" t="5715" r="26670" b="2667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5pt;margin-top: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Emphysem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5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3.5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30480</wp:posOffset>
                      </wp:positionV>
                      <wp:extent cx="180975" cy="90805"/>
                      <wp:effectExtent l="5715" t="5715" r="26670" b="2667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6pt;margin-top:2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al Familial Insomni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1590</wp:posOffset>
                      </wp:positionV>
                      <wp:extent cx="180975" cy="84455"/>
                      <wp:effectExtent l="5715" t="5715" r="26670" b="26670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4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1.7pt;width:14.2pt;height:6.6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9">
                      <wp:simplePos x="0" y="0"/>
                      <wp:positionH relativeFrom="column">
                        <wp:posOffset>-312420</wp:posOffset>
                      </wp:positionH>
                      <wp:positionV relativeFrom="paragraph">
                        <wp:posOffset>22860</wp:posOffset>
                      </wp:positionV>
                      <wp:extent cx="180975" cy="84455"/>
                      <wp:effectExtent l="5080" t="5715" r="27305" b="2667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4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24.6pt;margin-top:1.8pt;width:14.2pt;height:6.6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0">
                      <wp:simplePos x="0" y="0"/>
                      <wp:positionH relativeFrom="column">
                        <wp:posOffset>561340</wp:posOffset>
                      </wp:positionH>
                      <wp:positionV relativeFrom="paragraph">
                        <wp:posOffset>27305</wp:posOffset>
                      </wp:positionV>
                      <wp:extent cx="180975" cy="84455"/>
                      <wp:effectExtent l="5715" t="5715" r="26670" b="2667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4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.2pt;margin-top:2.15pt;width:14.2pt;height:6.6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1">
                      <wp:simplePos x="0" y="0"/>
                      <wp:positionH relativeFrom="column">
                        <wp:posOffset>1462405</wp:posOffset>
                      </wp:positionH>
                      <wp:positionV relativeFrom="paragraph">
                        <wp:posOffset>33655</wp:posOffset>
                      </wp:positionV>
                      <wp:extent cx="180975" cy="84455"/>
                      <wp:effectExtent l="5715" t="5715" r="26670" b="2667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4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5.15pt;margin-top:2.65pt;width:14.2pt;height:6.6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G6PD Deficienc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7780</wp:posOffset>
                      </wp:positionV>
                      <wp:extent cx="180975" cy="90805"/>
                      <wp:effectExtent l="5715" t="5715" r="26670" b="26670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6pt;margin-top: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7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Genital herpe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9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6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1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rstmann-Straussler-Scheinlzer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2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25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3">
                      <wp:simplePos x="0" y="0"/>
                      <wp:positionH relativeFrom="column">
                        <wp:posOffset>-306070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080" t="5715" r="27305" b="2667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24.1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4">
                      <wp:simplePos x="0" y="0"/>
                      <wp:positionH relativeFrom="column">
                        <wp:posOffset>561975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4.25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5">
                      <wp:simplePos x="0" y="0"/>
                      <wp:positionH relativeFrom="column">
                        <wp:posOffset>1468120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5.6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Hairy Cell leukemi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2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35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Hemochromat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.7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29210</wp:posOffset>
                      </wp:positionV>
                      <wp:extent cx="180975" cy="90805"/>
                      <wp:effectExtent l="5715" t="5715" r="26670" b="2667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85pt;margin-top:2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ophili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.95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05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Hemolytic Anemia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25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.95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6035</wp:posOffset>
                      </wp:positionV>
                      <wp:extent cx="180975" cy="90805"/>
                      <wp:effectExtent l="5715" t="5715" r="26670" b="26670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05pt;margin-top:2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it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.3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Hereditary Spherocyt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5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4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1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8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2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Test confirmed positiv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26035</wp:posOffset>
                      </wp:positionV>
                      <wp:extent cx="180975" cy="90805"/>
                      <wp:effectExtent l="5715" t="5715" r="26670" b="26670"/>
                      <wp:wrapNone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2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6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5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7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83515</wp:posOffset>
                      </wp:positionV>
                      <wp:extent cx="180975" cy="90805"/>
                      <wp:effectExtent l="5715" t="5715" r="26670" b="26670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6pt;margin-top:14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227965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95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15240</wp:posOffset>
                      </wp:positionV>
                      <wp:extent cx="180975" cy="90805"/>
                      <wp:effectExtent l="5715" t="5715" r="26670" b="2667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55pt;margin-top:1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Hodgkin’s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29845</wp:posOffset>
                      </wp:positionV>
                      <wp:extent cx="180975" cy="90805"/>
                      <wp:effectExtent l="5715" t="5715" r="26670" b="2667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pt;margin-top:2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ntington’s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5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26670</wp:posOffset>
                      </wp:positionV>
                      <wp:extent cx="180975" cy="90805"/>
                      <wp:effectExtent l="5715" t="5715" r="26670" b="26670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35pt;margin-top:2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7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Isosporia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7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27940</wp:posOffset>
                      </wp:positionV>
                      <wp:extent cx="180975" cy="90805"/>
                      <wp:effectExtent l="5715" t="5715" r="26670" b="26670"/>
                      <wp:wrapNone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pt;margin-top:2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26670</wp:posOffset>
                      </wp:positionV>
                      <wp:extent cx="180975" cy="90805"/>
                      <wp:effectExtent l="5715" t="5715" r="26670" b="26670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5pt;margin-top:2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ob-Creutzfeldt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4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3335</wp:posOffset>
                      </wp:positionV>
                      <wp:extent cx="180975" cy="90805"/>
                      <wp:effectExtent l="5715" t="5715" r="26670" b="26670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1pt;margin-top:1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5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6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5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22860</wp:posOffset>
                      </wp:positionV>
                      <wp:extent cx="180975" cy="90805"/>
                      <wp:effectExtent l="5715" t="5715" r="26670" b="26670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7pt;margin-top:1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Kaposi’s Sarcom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5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5656580</wp:posOffset>
                      </wp:positionV>
                      <wp:extent cx="180975" cy="90805"/>
                      <wp:effectExtent l="5715" t="5715" r="26670" b="26670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5pt;margin-top:445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5504180</wp:posOffset>
                      </wp:positionV>
                      <wp:extent cx="180975" cy="90805"/>
                      <wp:effectExtent l="5715" t="5715" r="26670" b="26670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433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351145</wp:posOffset>
                      </wp:positionV>
                      <wp:extent cx="180975" cy="90805"/>
                      <wp:effectExtent l="5715" t="5715" r="26670" b="26670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3pt;margin-top:42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200015</wp:posOffset>
                      </wp:positionV>
                      <wp:extent cx="180975" cy="90805"/>
                      <wp:effectExtent l="5715" t="5715" r="26670" b="26670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5pt;margin-top:409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5051425</wp:posOffset>
                      </wp:positionV>
                      <wp:extent cx="180975" cy="90805"/>
                      <wp:effectExtent l="5715" t="5715" r="26670" b="26670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3pt;margin-top:397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894580</wp:posOffset>
                      </wp:positionV>
                      <wp:extent cx="180975" cy="90805"/>
                      <wp:effectExtent l="5715" t="5715" r="26670" b="26670"/>
                      <wp:wrapNone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05pt;margin-top:385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730750</wp:posOffset>
                      </wp:positionV>
                      <wp:extent cx="180975" cy="90805"/>
                      <wp:effectExtent l="5715" t="5715" r="26670" b="26670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15pt;margin-top:372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590415</wp:posOffset>
                      </wp:positionV>
                      <wp:extent cx="180975" cy="90805"/>
                      <wp:effectExtent l="5715" t="5715" r="26670" b="26670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5pt;margin-top:36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4433570</wp:posOffset>
                      </wp:positionV>
                      <wp:extent cx="180975" cy="90805"/>
                      <wp:effectExtent l="5715" t="5715" r="26670" b="26670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15pt;margin-top:349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4280535</wp:posOffset>
                      </wp:positionV>
                      <wp:extent cx="180975" cy="90805"/>
                      <wp:effectExtent l="5715" t="5715" r="26670" b="26670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pt;margin-top:337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28770</wp:posOffset>
                      </wp:positionV>
                      <wp:extent cx="180975" cy="90805"/>
                      <wp:effectExtent l="5715" t="5715" r="26670" b="26670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2pt;margin-top:325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976370</wp:posOffset>
                      </wp:positionV>
                      <wp:extent cx="180975" cy="90805"/>
                      <wp:effectExtent l="5715" t="5715" r="26670" b="26670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2pt;margin-top:313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3823335</wp:posOffset>
                      </wp:positionV>
                      <wp:extent cx="180975" cy="90805"/>
                      <wp:effectExtent l="5715" t="5715" r="26670" b="26670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95pt;margin-top:301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676650</wp:posOffset>
                      </wp:positionV>
                      <wp:extent cx="180975" cy="90805"/>
                      <wp:effectExtent l="5715" t="5715" r="26670" b="26670"/>
                      <wp:wrapNone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3pt;margin-top:289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514090</wp:posOffset>
                      </wp:positionV>
                      <wp:extent cx="180975" cy="90805"/>
                      <wp:effectExtent l="5715" t="5715" r="26670" b="26670"/>
                      <wp:wrapNone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3pt;margin-top:276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371215</wp:posOffset>
                      </wp:positionV>
                      <wp:extent cx="180975" cy="90805"/>
                      <wp:effectExtent l="5715" t="5715" r="26670" b="26670"/>
                      <wp:wrapNone/>
                      <wp:docPr id="1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7pt;margin-top:265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218815</wp:posOffset>
                      </wp:positionV>
                      <wp:extent cx="180975" cy="90805"/>
                      <wp:effectExtent l="5715" t="5715" r="26670" b="26670"/>
                      <wp:wrapNone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7pt;margin-top:253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3061970</wp:posOffset>
                      </wp:positionV>
                      <wp:extent cx="180975" cy="90805"/>
                      <wp:effectExtent l="5715" t="5715" r="26670" b="26670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2.1pt;margin-top:241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2919730</wp:posOffset>
                      </wp:positionV>
                      <wp:extent cx="180975" cy="90805"/>
                      <wp:effectExtent l="5715" t="5715" r="26670" b="26670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75pt;margin-top:229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2757170</wp:posOffset>
                      </wp:positionV>
                      <wp:extent cx="180975" cy="90805"/>
                      <wp:effectExtent l="5715" t="5715" r="26670" b="26670"/>
                      <wp:wrapNone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75pt;margin-top:217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2607945</wp:posOffset>
                      </wp:positionV>
                      <wp:extent cx="180975" cy="90805"/>
                      <wp:effectExtent l="5715" t="5715" r="26670" b="26670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2.05pt;margin-top:205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2453640</wp:posOffset>
                      </wp:positionV>
                      <wp:extent cx="180975" cy="90805"/>
                      <wp:effectExtent l="5715" t="5715" r="26670" b="26670"/>
                      <wp:wrapNone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9pt;margin-top:193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2295525</wp:posOffset>
                      </wp:positionV>
                      <wp:extent cx="180975" cy="90805"/>
                      <wp:effectExtent l="5715" t="5715" r="26670" b="26670"/>
                      <wp:wrapNone/>
                      <wp:docPr id="1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15pt;margin-top:180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152650</wp:posOffset>
                      </wp:positionV>
                      <wp:extent cx="180975" cy="90805"/>
                      <wp:effectExtent l="5715" t="5715" r="26670" b="26670"/>
                      <wp:wrapNone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4pt;margin-top:169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2000250</wp:posOffset>
                      </wp:positionV>
                      <wp:extent cx="180975" cy="90805"/>
                      <wp:effectExtent l="5715" t="5715" r="26670" b="26670"/>
                      <wp:wrapNone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8pt;margin-top:157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848485</wp:posOffset>
                      </wp:positionV>
                      <wp:extent cx="180975" cy="90805"/>
                      <wp:effectExtent l="5715" t="5715" r="26670" b="26670"/>
                      <wp:wrapNone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05pt;margin-top:145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701165</wp:posOffset>
                      </wp:positionV>
                      <wp:extent cx="180975" cy="90805"/>
                      <wp:effectExtent l="5715" t="5715" r="26670" b="26670"/>
                      <wp:wrapNone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15pt;margin-top:133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543050</wp:posOffset>
                      </wp:positionV>
                      <wp:extent cx="180975" cy="90805"/>
                      <wp:effectExtent l="5715" t="5715" r="26670" b="26670"/>
                      <wp:wrapNone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7pt;margin-top:12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090930</wp:posOffset>
                      </wp:positionV>
                      <wp:extent cx="180975" cy="90805"/>
                      <wp:effectExtent l="5715" t="5715" r="26670" b="26670"/>
                      <wp:wrapNone/>
                      <wp:docPr id="1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8pt;margin-top:85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243330</wp:posOffset>
                      </wp:positionV>
                      <wp:extent cx="180975" cy="90805"/>
                      <wp:effectExtent l="5715" t="5715" r="26670" b="26670"/>
                      <wp:wrapNone/>
                      <wp:docPr id="1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75pt;margin-top:97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396365</wp:posOffset>
                      </wp:positionV>
                      <wp:extent cx="180975" cy="90805"/>
                      <wp:effectExtent l="5715" t="5715" r="26670" b="26670"/>
                      <wp:wrapNone/>
                      <wp:docPr id="1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35pt;margin-top:109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87400</wp:posOffset>
                      </wp:positionV>
                      <wp:extent cx="180975" cy="90805"/>
                      <wp:effectExtent l="5715" t="5715" r="26670" b="26670"/>
                      <wp:wrapNone/>
                      <wp:docPr id="1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5pt;margin-top:6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29920</wp:posOffset>
                      </wp:positionV>
                      <wp:extent cx="180975" cy="90805"/>
                      <wp:effectExtent l="5715" t="5715" r="26670" b="26670"/>
                      <wp:wrapNone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5pt;margin-top:49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939165</wp:posOffset>
                      </wp:positionV>
                      <wp:extent cx="180975" cy="90805"/>
                      <wp:effectExtent l="5715" t="5715" r="26670" b="26670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9pt;margin-top:73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27940</wp:posOffset>
                      </wp:positionV>
                      <wp:extent cx="180975" cy="90805"/>
                      <wp:effectExtent l="5715" t="5715" r="26670" b="26670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5pt;margin-top:2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25146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2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8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6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12700</wp:posOffset>
                      </wp:positionV>
                      <wp:extent cx="180975" cy="90805"/>
                      <wp:effectExtent l="5715" t="5715" r="26670" b="26670"/>
                      <wp:wrapNone/>
                      <wp:docPr id="2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9pt;margin-top: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Kidney Transplan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2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2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95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33020</wp:posOffset>
                      </wp:positionV>
                      <wp:extent cx="180975" cy="90805"/>
                      <wp:effectExtent l="5715" t="5715" r="26670" b="26670"/>
                      <wp:wrapNone/>
                      <wp:docPr id="2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3pt;margin-top:2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7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2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4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Leishmania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17780</wp:posOffset>
                      </wp:positionV>
                      <wp:extent cx="180975" cy="90805"/>
                      <wp:effectExtent l="5715" t="5715" r="26670" b="26670"/>
                      <wp:wrapNone/>
                      <wp:docPr id="2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8pt;margin-top: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2225</wp:posOffset>
                      </wp:positionV>
                      <wp:extent cx="180975" cy="90805"/>
                      <wp:effectExtent l="5715" t="5715" r="26670" b="26670"/>
                      <wp:wrapNone/>
                      <wp:docPr id="2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7940</wp:posOffset>
                      </wp:positionV>
                      <wp:extent cx="180975" cy="90805"/>
                      <wp:effectExtent l="5715" t="5715" r="26670" b="26670"/>
                      <wp:wrapNone/>
                      <wp:docPr id="2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35pt;margin-top:2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8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715" t="5715" r="26670" b="26670"/>
                      <wp:wrapNone/>
                      <wp:docPr id="2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45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Lepros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2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05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2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6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33020</wp:posOffset>
                      </wp:positionV>
                      <wp:extent cx="180975" cy="90805"/>
                      <wp:effectExtent l="5715" t="5715" r="26670" b="26670"/>
                      <wp:wrapNone/>
                      <wp:docPr id="2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3pt;margin-top:2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9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2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4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Leukemi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5055235</wp:posOffset>
                      </wp:positionV>
                      <wp:extent cx="180975" cy="90805"/>
                      <wp:effectExtent l="5715" t="5715" r="26670" b="26670"/>
                      <wp:wrapNone/>
                      <wp:docPr id="2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85pt;margin-top:398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4902835</wp:posOffset>
                      </wp:positionV>
                      <wp:extent cx="180975" cy="90805"/>
                      <wp:effectExtent l="5715" t="5715" r="26670" b="26670"/>
                      <wp:wrapNone/>
                      <wp:docPr id="2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5pt;margin-top:386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4749800</wp:posOffset>
                      </wp:positionV>
                      <wp:extent cx="180975" cy="90805"/>
                      <wp:effectExtent l="5715" t="5715" r="26670" b="26670"/>
                      <wp:wrapNone/>
                      <wp:docPr id="2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4pt;margin-top:37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4598670</wp:posOffset>
                      </wp:positionV>
                      <wp:extent cx="180975" cy="90805"/>
                      <wp:effectExtent l="5715" t="5715" r="26670" b="26670"/>
                      <wp:wrapNone/>
                      <wp:docPr id="2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6pt;margin-top:362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4450080</wp:posOffset>
                      </wp:positionV>
                      <wp:extent cx="180975" cy="90805"/>
                      <wp:effectExtent l="5715" t="5715" r="26670" b="26670"/>
                      <wp:wrapNone/>
                      <wp:docPr id="2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4pt;margin-top:350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4293235</wp:posOffset>
                      </wp:positionV>
                      <wp:extent cx="180975" cy="90805"/>
                      <wp:effectExtent l="5715" t="5715" r="26670" b="26670"/>
                      <wp:wrapNone/>
                      <wp:docPr id="2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05pt;margin-top:338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4129405</wp:posOffset>
                      </wp:positionV>
                      <wp:extent cx="180975" cy="90805"/>
                      <wp:effectExtent l="5715" t="5715" r="26670" b="26670"/>
                      <wp:wrapNone/>
                      <wp:docPr id="2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25pt;margin-top:325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3989070</wp:posOffset>
                      </wp:positionV>
                      <wp:extent cx="180975" cy="90805"/>
                      <wp:effectExtent l="5715" t="5715" r="26670" b="26670"/>
                      <wp:wrapNone/>
                      <wp:docPr id="2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6pt;margin-top:314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3832225</wp:posOffset>
                      </wp:positionV>
                      <wp:extent cx="180975" cy="90805"/>
                      <wp:effectExtent l="5715" t="5715" r="26670" b="26670"/>
                      <wp:wrapNone/>
                      <wp:docPr id="2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25pt;margin-top:30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3679190</wp:posOffset>
                      </wp:positionV>
                      <wp:extent cx="180975" cy="90805"/>
                      <wp:effectExtent l="5715" t="5715" r="26670" b="26670"/>
                      <wp:wrapNone/>
                      <wp:docPr id="2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6pt;margin-top:289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3527425</wp:posOffset>
                      </wp:positionV>
                      <wp:extent cx="180975" cy="90805"/>
                      <wp:effectExtent l="5715" t="5715" r="26670" b="26670"/>
                      <wp:wrapNone/>
                      <wp:docPr id="2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9pt;margin-top:277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3375025</wp:posOffset>
                      </wp:positionV>
                      <wp:extent cx="180975" cy="90805"/>
                      <wp:effectExtent l="5715" t="5715" r="26670" b="26670"/>
                      <wp:wrapNone/>
                      <wp:docPr id="2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9pt;margin-top:265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3221990</wp:posOffset>
                      </wp:positionV>
                      <wp:extent cx="180975" cy="90805"/>
                      <wp:effectExtent l="5715" t="5715" r="26670" b="26670"/>
                      <wp:wrapNone/>
                      <wp:docPr id="2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5pt;margin-top:253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3075305</wp:posOffset>
                      </wp:positionV>
                      <wp:extent cx="180975" cy="90805"/>
                      <wp:effectExtent l="5715" t="5715" r="26670" b="26670"/>
                      <wp:wrapNone/>
                      <wp:docPr id="2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8pt;margin-top:242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912745</wp:posOffset>
                      </wp:positionV>
                      <wp:extent cx="180975" cy="90805"/>
                      <wp:effectExtent l="5715" t="5715" r="26670" b="26670"/>
                      <wp:wrapNone/>
                      <wp:docPr id="2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8pt;margin-top:229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769870</wp:posOffset>
                      </wp:positionV>
                      <wp:extent cx="180975" cy="90805"/>
                      <wp:effectExtent l="5715" t="5715" r="26670" b="26670"/>
                      <wp:wrapNone/>
                      <wp:docPr id="2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218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617470</wp:posOffset>
                      </wp:positionV>
                      <wp:extent cx="180975" cy="90805"/>
                      <wp:effectExtent l="5715" t="5715" r="26670" b="26670"/>
                      <wp:wrapNone/>
                      <wp:docPr id="2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pt;margin-top:206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2460625</wp:posOffset>
                      </wp:positionV>
                      <wp:extent cx="180975" cy="90805"/>
                      <wp:effectExtent l="5715" t="5715" r="26670" b="26670"/>
                      <wp:wrapNone/>
                      <wp:docPr id="2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pt;margin-top:193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318385</wp:posOffset>
                      </wp:positionV>
                      <wp:extent cx="180975" cy="90805"/>
                      <wp:effectExtent l="5715" t="5715" r="26670" b="26670"/>
                      <wp:wrapNone/>
                      <wp:docPr id="2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5pt;margin-top:182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155825</wp:posOffset>
                      </wp:positionV>
                      <wp:extent cx="180975" cy="90805"/>
                      <wp:effectExtent l="5715" t="5715" r="26670" b="26670"/>
                      <wp:wrapNone/>
                      <wp:docPr id="2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5pt;margin-top:169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2006600</wp:posOffset>
                      </wp:positionV>
                      <wp:extent cx="180975" cy="90805"/>
                      <wp:effectExtent l="5715" t="5715" r="26670" b="26670"/>
                      <wp:wrapNone/>
                      <wp:docPr id="2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05pt;margin-top:15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1852295</wp:posOffset>
                      </wp:positionV>
                      <wp:extent cx="180975" cy="90805"/>
                      <wp:effectExtent l="5715" t="5715" r="26670" b="26670"/>
                      <wp:wrapNone/>
                      <wp:docPr id="2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2pt;margin-top:145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694180</wp:posOffset>
                      </wp:positionV>
                      <wp:extent cx="180975" cy="90805"/>
                      <wp:effectExtent l="5715" t="5715" r="26670" b="26670"/>
                      <wp:wrapNone/>
                      <wp:docPr id="2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133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1551305</wp:posOffset>
                      </wp:positionV>
                      <wp:extent cx="180975" cy="90805"/>
                      <wp:effectExtent l="5715" t="5715" r="26670" b="26670"/>
                      <wp:wrapNone/>
                      <wp:docPr id="2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122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1398905</wp:posOffset>
                      </wp:positionV>
                      <wp:extent cx="180975" cy="90805"/>
                      <wp:effectExtent l="5715" t="5715" r="26670" b="26670"/>
                      <wp:wrapNone/>
                      <wp:docPr id="2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pt;margin-top:110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1247140</wp:posOffset>
                      </wp:positionV>
                      <wp:extent cx="180975" cy="90805"/>
                      <wp:effectExtent l="5715" t="5715" r="26670" b="26670"/>
                      <wp:wrapNone/>
                      <wp:docPr id="2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98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099820</wp:posOffset>
                      </wp:positionV>
                      <wp:extent cx="180975" cy="90805"/>
                      <wp:effectExtent l="5715" t="5715" r="26670" b="26670"/>
                      <wp:wrapNone/>
                      <wp:docPr id="2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86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941705</wp:posOffset>
                      </wp:positionV>
                      <wp:extent cx="180975" cy="90805"/>
                      <wp:effectExtent l="5715" t="5715" r="26670" b="26670"/>
                      <wp:wrapNone/>
                      <wp:docPr id="2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4pt;margin-top:74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489585</wp:posOffset>
                      </wp:positionV>
                      <wp:extent cx="180975" cy="90805"/>
                      <wp:effectExtent l="5715" t="5715" r="26670" b="26670"/>
                      <wp:wrapNone/>
                      <wp:docPr id="2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pt;margin-top:38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641985</wp:posOffset>
                      </wp:positionV>
                      <wp:extent cx="180975" cy="90805"/>
                      <wp:effectExtent l="5715" t="5715" r="26670" b="26670"/>
                      <wp:wrapNone/>
                      <wp:docPr id="2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5pt;margin-top:50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795020</wp:posOffset>
                      </wp:positionV>
                      <wp:extent cx="180975" cy="90805"/>
                      <wp:effectExtent l="5715" t="5715" r="26670" b="26670"/>
                      <wp:wrapNone/>
                      <wp:docPr id="2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5pt;margin-top:62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86055</wp:posOffset>
                      </wp:positionV>
                      <wp:extent cx="180975" cy="90805"/>
                      <wp:effectExtent l="5715" t="5715" r="26670" b="26670"/>
                      <wp:wrapNone/>
                      <wp:docPr id="2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6pt;margin-top:14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28575</wp:posOffset>
                      </wp:positionV>
                      <wp:extent cx="180975" cy="90805"/>
                      <wp:effectExtent l="5715" t="5715" r="26670" b="26670"/>
                      <wp:wrapNone/>
                      <wp:docPr id="2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6pt;margin-top:2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337820</wp:posOffset>
                      </wp:positionV>
                      <wp:extent cx="180975" cy="90805"/>
                      <wp:effectExtent l="5715" t="5715" r="26670" b="26670"/>
                      <wp:wrapNone/>
                      <wp:docPr id="2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2pt;margin-top:26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2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55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0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12065</wp:posOffset>
                      </wp:positionV>
                      <wp:extent cx="180975" cy="90805"/>
                      <wp:effectExtent l="5715" t="5715" r="26670" b="26670"/>
                      <wp:wrapNone/>
                      <wp:docPr id="2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65pt;margin-top:0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Systemic Lupus (and Erythmatosis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6035</wp:posOffset>
                      </wp:positionV>
                      <wp:extent cx="180975" cy="85725"/>
                      <wp:effectExtent l="5715" t="5715" r="26670" b="26670"/>
                      <wp:wrapNone/>
                      <wp:docPr id="2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5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05pt;margin-top:2.05pt;width:14.2pt;height:6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1">
                      <wp:simplePos x="0" y="0"/>
                      <wp:positionH relativeFrom="column">
                        <wp:posOffset>268605</wp:posOffset>
                      </wp:positionH>
                      <wp:positionV relativeFrom="paragraph">
                        <wp:posOffset>14605</wp:posOffset>
                      </wp:positionV>
                      <wp:extent cx="180975" cy="85725"/>
                      <wp:effectExtent l="5715" t="5715" r="26670" b="26670"/>
                      <wp:wrapNone/>
                      <wp:docPr id="2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85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15pt;margin-top:1.15pt;width:14.2pt;height:6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Melanom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5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2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1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2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12700</wp:posOffset>
                      </wp:positionV>
                      <wp:extent cx="180975" cy="90805"/>
                      <wp:effectExtent l="5715" t="5715" r="26670" b="26670"/>
                      <wp:wrapNone/>
                      <wp:docPr id="2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2pt;margin-top: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Mickulicz Syndr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24130</wp:posOffset>
                      </wp:positionV>
                      <wp:extent cx="180975" cy="100330"/>
                      <wp:effectExtent l="5715" t="5080" r="26670" b="27305"/>
                      <wp:wrapNone/>
                      <wp:docPr id="2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0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15pt;margin-top:1.9pt;width:14.2pt;height:7.8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12700</wp:posOffset>
                      </wp:positionV>
                      <wp:extent cx="180975" cy="100330"/>
                      <wp:effectExtent l="5715" t="5080" r="26670" b="27305"/>
                      <wp:wrapNone/>
                      <wp:docPr id="2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0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25pt;margin-top:1pt;width:14.2pt;height:7.8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M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2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95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4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2700</wp:posOffset>
                      </wp:positionV>
                      <wp:extent cx="180975" cy="90805"/>
                      <wp:effectExtent l="5715" t="5715" r="26670" b="26670"/>
                      <wp:wrapNone/>
                      <wp:docPr id="2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05pt;margin-top: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Myasthenia Grav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9210</wp:posOffset>
                      </wp:positionV>
                      <wp:extent cx="180975" cy="90805"/>
                      <wp:effectExtent l="5715" t="5715" r="26670" b="26670"/>
                      <wp:wrapNone/>
                      <wp:docPr id="2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pt;margin-top:2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3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17780</wp:posOffset>
                      </wp:positionV>
                      <wp:extent cx="180975" cy="90805"/>
                      <wp:effectExtent l="5715" t="5715" r="26670" b="26670"/>
                      <wp:wrapNone/>
                      <wp:docPr id="2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1pt;margin-top: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Mycosis Fungoide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27305</wp:posOffset>
                      </wp:positionV>
                      <wp:extent cx="180975" cy="90805"/>
                      <wp:effectExtent l="5715" t="5715" r="26670" b="26670"/>
                      <wp:wrapNone/>
                      <wp:docPr id="2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65pt;margin-top:2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7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15875</wp:posOffset>
                      </wp:positionV>
                      <wp:extent cx="180975" cy="90805"/>
                      <wp:effectExtent l="5715" t="5715" r="26670" b="26670"/>
                      <wp:wrapNone/>
                      <wp:docPr id="2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75pt;margin-top:1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Spherocyt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26035</wp:posOffset>
                      </wp:positionV>
                      <wp:extent cx="180975" cy="90805"/>
                      <wp:effectExtent l="5715" t="5715" r="26670" b="26670"/>
                      <wp:wrapNone/>
                      <wp:docPr id="2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7pt;margin-top:2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5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14605</wp:posOffset>
                      </wp:positionV>
                      <wp:extent cx="180975" cy="90805"/>
                      <wp:effectExtent l="5715" t="5715" r="26670" b="26670"/>
                      <wp:wrapNone/>
                      <wp:docPr id="2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8pt;margin-top:1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Thalassemia Majo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25400</wp:posOffset>
                      </wp:positionV>
                      <wp:extent cx="180975" cy="90805"/>
                      <wp:effectExtent l="5715" t="5715" r="26670" b="26670"/>
                      <wp:wrapNone/>
                      <wp:docPr id="2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45pt;margin-top: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3">
                      <wp:simplePos x="0" y="0"/>
                      <wp:positionH relativeFrom="column">
                        <wp:posOffset>260985</wp:posOffset>
                      </wp:positionH>
                      <wp:positionV relativeFrom="paragraph">
                        <wp:posOffset>13970</wp:posOffset>
                      </wp:positionV>
                      <wp:extent cx="180975" cy="90805"/>
                      <wp:effectExtent l="5715" t="5715" r="26670" b="26670"/>
                      <wp:wrapNone/>
                      <wp:docPr id="2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55pt;margin-top:1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Organ Transplant (Dura Matter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7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2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4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4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9525</wp:posOffset>
                      </wp:positionV>
                      <wp:extent cx="180975" cy="90805"/>
                      <wp:effectExtent l="5715" t="5715" r="26670" b="26670"/>
                      <wp:wrapNone/>
                      <wp:docPr id="2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5pt;margin-top:0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acemake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2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15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5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8890</wp:posOffset>
                      </wp:positionV>
                      <wp:extent cx="180975" cy="90805"/>
                      <wp:effectExtent l="5715" t="5715" r="26670" b="26670"/>
                      <wp:wrapNone/>
                      <wp:docPr id="2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25pt;margin-top:0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aget’s Disease of the Breast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29210</wp:posOffset>
                      </wp:positionV>
                      <wp:extent cx="180975" cy="90805"/>
                      <wp:effectExtent l="5715" t="5715" r="26670" b="26670"/>
                      <wp:wrapNone/>
                      <wp:docPr id="2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15pt;margin-top:2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8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17780</wp:posOffset>
                      </wp:positionV>
                      <wp:extent cx="180975" cy="90805"/>
                      <wp:effectExtent l="5715" t="5715" r="26670" b="26670"/>
                      <wp:wrapNone/>
                      <wp:docPr id="2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25pt;margin-top: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voviru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5400</wp:posOffset>
                      </wp:positionV>
                      <wp:extent cx="180975" cy="90805"/>
                      <wp:effectExtent l="5715" t="5715" r="26670" b="26670"/>
                      <wp:wrapNone/>
                      <wp:docPr id="2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05pt;margin-top: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9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13970</wp:posOffset>
                      </wp:positionV>
                      <wp:extent cx="180975" cy="90805"/>
                      <wp:effectExtent l="5715" t="5715" r="26670" b="26670"/>
                      <wp:wrapNone/>
                      <wp:docPr id="2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15pt;margin-top:1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aroxysmal Nocturnal Hemoglobinuri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2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8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0">
                      <wp:simplePos x="0" y="0"/>
                      <wp:positionH relativeFrom="column">
                        <wp:posOffset>252730</wp:posOffset>
                      </wp:positionH>
                      <wp:positionV relativeFrom="paragraph">
                        <wp:posOffset>8255</wp:posOffset>
                      </wp:positionV>
                      <wp:extent cx="180975" cy="90805"/>
                      <wp:effectExtent l="5715" t="5715" r="26670" b="26670"/>
                      <wp:wrapNone/>
                      <wp:docPr id="2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9pt;margin-top:0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emphigoid/Pemphigus Vulgar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25400</wp:posOffset>
                      </wp:positionV>
                      <wp:extent cx="180975" cy="90805"/>
                      <wp:effectExtent l="5715" t="5715" r="26670" b="26670"/>
                      <wp:wrapNone/>
                      <wp:docPr id="2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4pt;margin-top: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1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3970</wp:posOffset>
                      </wp:positionV>
                      <wp:extent cx="180975" cy="90805"/>
                      <wp:effectExtent l="5715" t="5715" r="26670" b="26670"/>
                      <wp:wrapNone/>
                      <wp:docPr id="2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5pt;margin-top:1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CP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5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24765</wp:posOffset>
                      </wp:positionV>
                      <wp:extent cx="180975" cy="90805"/>
                      <wp:effectExtent l="5715" t="5715" r="26670" b="26670"/>
                      <wp:wrapNone/>
                      <wp:docPr id="2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pt;margin-top:1.9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2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13335</wp:posOffset>
                      </wp:positionV>
                      <wp:extent cx="180975" cy="90805"/>
                      <wp:effectExtent l="5715" t="5715" r="26670" b="26670"/>
                      <wp:wrapNone/>
                      <wp:docPr id="2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3pt;margin-top:1.0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olyucythemi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2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85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7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2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9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olymyalgia Rheumatic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9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2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15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6">
                      <wp:simplePos x="0" y="0"/>
                      <wp:positionH relativeFrom="column">
                        <wp:posOffset>252730</wp:posOffset>
                      </wp:positionH>
                      <wp:positionV relativeFrom="paragraph">
                        <wp:posOffset>20320</wp:posOffset>
                      </wp:positionV>
                      <wp:extent cx="180975" cy="90805"/>
                      <wp:effectExtent l="5715" t="5715" r="26670" b="26670"/>
                      <wp:wrapNone/>
                      <wp:docPr id="2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9pt;margin-top:1.6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olymyosit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2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28575</wp:posOffset>
                      </wp:positionV>
                      <wp:extent cx="180975" cy="90805"/>
                      <wp:effectExtent l="5715" t="5715" r="26670" b="26670"/>
                      <wp:wrapNone/>
                      <wp:docPr id="2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5pt;margin-top:2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9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2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85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orphyria Cutanea Tard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1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2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8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22225</wp:posOffset>
                      </wp:positionV>
                      <wp:extent cx="180975" cy="90805"/>
                      <wp:effectExtent l="5715" t="5715" r="26670" b="26670"/>
                      <wp:wrapNone/>
                      <wp:docPr id="2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4pt;margin-top: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rogressive Multifocal Leukoencaphalopath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3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28575</wp:posOffset>
                      </wp:positionV>
                      <wp:extent cx="180975" cy="90805"/>
                      <wp:effectExtent l="5715" t="5715" r="26670" b="26670"/>
                      <wp:wrapNone/>
                      <wp:docPr id="2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3pt;margin-top:2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0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17145</wp:posOffset>
                      </wp:positionV>
                      <wp:extent cx="180975" cy="90805"/>
                      <wp:effectExtent l="5715" t="5715" r="26670" b="26670"/>
                      <wp:wrapNone/>
                      <wp:docPr id="2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4pt;margin-top:1.3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Progressive Systemic Scler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5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2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4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2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22225</wp:posOffset>
                      </wp:positionV>
                      <wp:extent cx="180975" cy="90805"/>
                      <wp:effectExtent l="5715" t="5715" r="26670" b="26670"/>
                      <wp:wrapNone/>
                      <wp:docPr id="2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5pt;margin-top:1.7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Q-Feve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27305</wp:posOffset>
                      </wp:positionV>
                      <wp:extent cx="180975" cy="90805"/>
                      <wp:effectExtent l="5715" t="5715" r="26670" b="26670"/>
                      <wp:wrapNone/>
                      <wp:docPr id="2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5pt;margin-top:2.1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1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5875</wp:posOffset>
                      </wp:positionV>
                      <wp:extent cx="180975" cy="90805"/>
                      <wp:effectExtent l="5715" t="5715" r="26670" b="26670"/>
                      <wp:wrapNone/>
                      <wp:docPr id="2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pt;margin-top:1.2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Regional Enterit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19050</wp:posOffset>
                      </wp:positionV>
                      <wp:extent cx="180975" cy="90805"/>
                      <wp:effectExtent l="5715" t="5715" r="26670" b="26670"/>
                      <wp:wrapNone/>
                      <wp:docPr id="2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85pt;margin-top:1.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3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2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Reiter’s Syndr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7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27940</wp:posOffset>
                      </wp:positionV>
                      <wp:extent cx="180975" cy="90805"/>
                      <wp:effectExtent l="5715" t="5715" r="26670" b="26670"/>
                      <wp:wrapNone/>
                      <wp:docPr id="2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05pt;margin-top:2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4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715" t="5715" r="26670" b="26670"/>
                      <wp:wrapNone/>
                      <wp:docPr id="3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15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Renal Failur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27940</wp:posOffset>
                      </wp:positionV>
                      <wp:extent cx="180975" cy="90805"/>
                      <wp:effectExtent l="5715" t="5715" r="26670" b="26670"/>
                      <wp:wrapNone/>
                      <wp:docPr id="3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15pt;margin-top:2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5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16510</wp:posOffset>
                      </wp:positionV>
                      <wp:extent cx="180975" cy="90805"/>
                      <wp:effectExtent l="5715" t="5715" r="26670" b="26670"/>
                      <wp:wrapNone/>
                      <wp:docPr id="3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25pt;margin-top:1.3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Reticuloendothelio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9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32385</wp:posOffset>
                      </wp:positionV>
                      <wp:extent cx="180975" cy="90805"/>
                      <wp:effectExtent l="5715" t="5715" r="26670" b="26670"/>
                      <wp:wrapNone/>
                      <wp:docPr id="3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65pt;margin-top:2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6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20955</wp:posOffset>
                      </wp:positionV>
                      <wp:extent cx="180975" cy="90805"/>
                      <wp:effectExtent l="5715" t="5715" r="26670" b="26670"/>
                      <wp:wrapNone/>
                      <wp:docPr id="3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75pt;margin-top:1.6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R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8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23495</wp:posOffset>
                      </wp:positionV>
                      <wp:extent cx="180975" cy="90805"/>
                      <wp:effectExtent l="5715" t="5715" r="26670" b="26670"/>
                      <wp:wrapNone/>
                      <wp:docPr id="3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7pt;margin-top:1.8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9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13970</wp:posOffset>
                      </wp:positionV>
                      <wp:extent cx="180975" cy="90805"/>
                      <wp:effectExtent l="5715" t="5715" r="26670" b="26670"/>
                      <wp:wrapNone/>
                      <wp:docPr id="3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9.65pt;margin-top:1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Scleroderm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4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24130</wp:posOffset>
                      </wp:positionV>
                      <wp:extent cx="180975" cy="90805"/>
                      <wp:effectExtent l="5715" t="5715" r="26670" b="26670"/>
                      <wp:wrapNone/>
                      <wp:docPr id="3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85pt;margin-top:1.9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2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2700</wp:posOffset>
                      </wp:positionV>
                      <wp:extent cx="180975" cy="90805"/>
                      <wp:effectExtent l="5715" t="5715" r="26670" b="26670"/>
                      <wp:wrapNone/>
                      <wp:docPr id="3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95pt;margin-top: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phil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5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9685</wp:posOffset>
                      </wp:positionV>
                      <wp:extent cx="180975" cy="90805"/>
                      <wp:effectExtent l="5715" t="5715" r="26670" b="26670"/>
                      <wp:wrapNone/>
                      <wp:docPr id="3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2pt;margin-top:1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3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7780</wp:posOffset>
                      </wp:positionV>
                      <wp:extent cx="180975" cy="90805"/>
                      <wp:effectExtent l="5715" t="5715" r="26670" b="26670"/>
                      <wp:wrapNone/>
                      <wp:docPr id="3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95pt;margin-top:1.4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Sickle Cell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2">
                      <wp:simplePos x="0" y="0"/>
                      <wp:positionH relativeFrom="column">
                        <wp:posOffset>213360</wp:posOffset>
                      </wp:positionH>
                      <wp:positionV relativeFrom="paragraph">
                        <wp:posOffset>26670</wp:posOffset>
                      </wp:positionV>
                      <wp:extent cx="180975" cy="90805"/>
                      <wp:effectExtent l="5715" t="5715" r="26670" b="26670"/>
                      <wp:wrapNone/>
                      <wp:docPr id="3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8pt;margin-top:2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9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15240</wp:posOffset>
                      </wp:positionV>
                      <wp:extent cx="180975" cy="90805"/>
                      <wp:effectExtent l="5715" t="5715" r="26670" b="26670"/>
                      <wp:wrapNone/>
                      <wp:docPr id="3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9pt;margin-top:1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Sjogren’s Syndr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208915</wp:posOffset>
                      </wp:positionH>
                      <wp:positionV relativeFrom="paragraph">
                        <wp:posOffset>21590</wp:posOffset>
                      </wp:positionV>
                      <wp:extent cx="180975" cy="90805"/>
                      <wp:effectExtent l="5715" t="5715" r="26670" b="26670"/>
                      <wp:wrapNone/>
                      <wp:docPr id="3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45pt;margin-top:1.7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7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10160</wp:posOffset>
                      </wp:positionV>
                      <wp:extent cx="180975" cy="90805"/>
                      <wp:effectExtent l="5715" t="5715" r="26670" b="26670"/>
                      <wp:wrapNone/>
                      <wp:docPr id="3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55pt;margin-top:0.8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Transverse Myelit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1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18415</wp:posOffset>
                      </wp:positionV>
                      <wp:extent cx="180975" cy="90805"/>
                      <wp:effectExtent l="5715" t="5715" r="26670" b="26670"/>
                      <wp:wrapNone/>
                      <wp:docPr id="3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35pt;margin-top:1.4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8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6985</wp:posOffset>
                      </wp:positionV>
                      <wp:extent cx="180975" cy="90805"/>
                      <wp:effectExtent l="5715" t="5715" r="26670" b="26670"/>
                      <wp:wrapNone/>
                      <wp:docPr id="3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45pt;margin-top:0.55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Trypanosomiasi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3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26670</wp:posOffset>
                      </wp:positionV>
                      <wp:extent cx="180975" cy="90805"/>
                      <wp:effectExtent l="5715" t="5715" r="26670" b="26670"/>
                      <wp:wrapNone/>
                      <wp:docPr id="3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6.4pt;margin-top:2.1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0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5240</wp:posOffset>
                      </wp:positionV>
                      <wp:extent cx="180975" cy="90805"/>
                      <wp:effectExtent l="5715" t="5715" r="26670" b="26670"/>
                      <wp:wrapNone/>
                      <wp:docPr id="3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5pt;margin-top:1.2pt;width:14.2pt;height:7.1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Ulcerative Colitis (unless post-colectomy and feeling well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1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3970</wp:posOffset>
                      </wp:positionV>
                      <wp:extent cx="1911350" cy="103505"/>
                      <wp:effectExtent l="5715" t="5715" r="26670" b="26670"/>
                      <wp:wrapNone/>
                      <wp:docPr id="3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1240" cy="103680"/>
                                <a:chOff x="0" y="0"/>
                                <a:chExt cx="1911240" cy="103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7200" y="828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5400" y="1260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0520" y="144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85pt;margin-top:1.1pt;width:150.5pt;height:8.15pt" coordorigin="37,22" coordsize="3010,163">
                      <v:rect id="shape_0" fillcolor="white" stroked="t" o:allowincell="t" style="position:absolute;left:37;top:22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15;top:35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463;top:42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762;top:24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ccinia (smallpox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0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20320</wp:posOffset>
                      </wp:positionV>
                      <wp:extent cx="1911350" cy="103505"/>
                      <wp:effectExtent l="5715" t="5715" r="26670" b="26670"/>
                      <wp:wrapNone/>
                      <wp:docPr id="3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1240" cy="103680"/>
                                <a:chOff x="0" y="0"/>
                                <a:chExt cx="1911240" cy="103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7200" y="828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5400" y="1260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0520" y="144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45pt;margin-top:1.6pt;width:150.5pt;height:8.1pt" coordorigin="29,32" coordsize="3010,162">
                      <v:rect id="shape_0" fillcolor="white" stroked="t" o:allowincell="t" style="position:absolute;left:29;top:32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07;top:45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455;top:52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754;top:34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Von Willebrand’s Diseas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b/>
                <w:b/>
                <w:bCs/>
                <w:u w:val="single"/>
                <w:lang w:val="en-US" w:eastAsia="en-US" w:bidi="he-IL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US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1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7145</wp:posOffset>
                      </wp:positionV>
                      <wp:extent cx="1911350" cy="103505"/>
                      <wp:effectExtent l="5715" t="5715" r="26670" b="26670"/>
                      <wp:wrapNone/>
                      <wp:docPr id="3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1240" cy="103680"/>
                                <a:chOff x="0" y="0"/>
                                <a:chExt cx="1911240" cy="103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7200" y="828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5400" y="1260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0520" y="144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.85pt;margin-top:1.35pt;width:150.5pt;height:8.15pt" coordorigin="37,27" coordsize="3010,163">
                      <v:rect id="shape_0" fillcolor="white" stroked="t" o:allowincell="t" style="position:absolute;left:37;top:27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15;top:40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463;top:47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762;top:29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 Nile Viru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2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23495</wp:posOffset>
                      </wp:positionV>
                      <wp:extent cx="1911350" cy="103505"/>
                      <wp:effectExtent l="5715" t="5715" r="26670" b="26670"/>
                      <wp:wrapNone/>
                      <wp:docPr id="3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1240" cy="103680"/>
                                <a:chOff x="0" y="0"/>
                                <a:chExt cx="1911240" cy="103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7200" y="828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5400" y="1260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0520" y="1440"/>
                                  <a:ext cx="181080" cy="90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95pt;margin-top:1.85pt;width:150.55pt;height:8.1pt" coordorigin="19,37" coordsize="3011,162">
                      <v:rect id="shape_0" fillcolor="white" stroked="t" o:allowincell="t" style="position:absolute;left:19;top:37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8;top:50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445;top:57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745;top:39;width:284;height:142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rPr>
                <w:rFonts w:ascii="Arial" w:hAnsi="Arial" w:cs="Arial"/>
                <w:lang w:val="en-US" w:eastAsia="en-US" w:bidi="he-IL"/>
              </w:rPr>
            </w:pPr>
            <w:r>
              <w:rPr>
                <w:rFonts w:cs="Arial" w:ascii="Arial" w:hAnsi="Arial"/>
                <w:lang w:val="en-US" w:eastAsia="en-US" w:bidi="he-IL"/>
              </w:rPr>
            </w:r>
          </w:p>
        </w:tc>
      </w:tr>
    </w:tbl>
    <w:p>
      <w:pPr>
        <w:pStyle w:val="Normal"/>
        <w:ind w:left="142" w:right="72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  <w:r>
        <w:br w:type="page"/>
      </w:r>
    </w:p>
    <w:p>
      <w:pPr>
        <w:pStyle w:val="Normal"/>
        <w:ind w:left="142" w:right="720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142" w:righ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ANY OF THE ABOVE DISEASES ARE CHECKED, THE STUDY MEDICAL DIRECTOR MUST DECIDE TO ACCEPT OR REJECT THE DONOR FROM THE STUDY: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lang w:val="en-US" w:eastAsia="en-US" w:bidi="he-IL"/>
        </w:rPr>
      </w:pPr>
      <w:r>
        <w:rPr>
          <w:rFonts w:cs="Arial" w:ascii="Arial" w:hAnsi="Arial"/>
          <w:b/>
          <w:sz w:val="24"/>
          <w:lang w:val="en-US" w:eastAsia="en-US" w:bidi="he-IL"/>
        </w:rP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57150</wp:posOffset>
                </wp:positionH>
                <wp:positionV relativeFrom="paragraph">
                  <wp:posOffset>240665</wp:posOffset>
                </wp:positionV>
                <wp:extent cx="5759450" cy="819150"/>
                <wp:effectExtent l="6350" t="6350" r="6350" b="6350"/>
                <wp:wrapNone/>
                <wp:docPr id="3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81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5pt;margin-top:18.95pt;width:453.45pt;height:64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14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2082165</wp:posOffset>
                </wp:positionH>
                <wp:positionV relativeFrom="paragraph">
                  <wp:posOffset>27305</wp:posOffset>
                </wp:positionV>
                <wp:extent cx="177165" cy="139065"/>
                <wp:effectExtent l="10160" t="10160" r="31115" b="31115"/>
                <wp:wrapNone/>
                <wp:docPr id="3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20" cy="13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95pt;margin-top:2.15pt;width:13.9pt;height:10.9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page">
                  <wp:posOffset>780415</wp:posOffset>
                </wp:positionH>
                <wp:positionV relativeFrom="paragraph">
                  <wp:posOffset>19050</wp:posOffset>
                </wp:positionV>
                <wp:extent cx="177800" cy="139065"/>
                <wp:effectExtent l="9525" t="10160" r="31750" b="31115"/>
                <wp:wrapNone/>
                <wp:docPr id="3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40" cy="13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1.45pt;margin-top:1.5pt;width:13.95pt;height:10.9pt;mso-wrap-style:none;v-text-anchor:middle;mso-position-horizontal-relative:pag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4"/>
        </w:rPr>
        <w:t>ACCEPT</w:t>
      </w:r>
      <w:r>
        <w:rPr>
          <w:rFonts w:cs="Arial" w:ascii="Arial" w:hAnsi="Arial"/>
          <w:b/>
          <w:lang w:val="en-US" w:eastAsia="en-US" w:bidi="he-IL"/>
        </w:rPr>
        <mc:AlternateContent>
          <mc:Choice Requires="wpg">
            <w:drawing>
              <wp:inline distT="0" distB="0" distL="0" distR="0">
                <wp:extent cx="234950" cy="172720"/>
                <wp:effectExtent l="0" t="0" r="0" b="0"/>
                <wp:docPr id="3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080" cy="172800"/>
                          <a:chOff x="0" y="0"/>
                          <a:chExt cx="235080" cy="172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35080" cy="17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8.5pt;height:13.6pt" coordorigin="0,0" coordsize="370,272">
                <v:rect id="shape_0" stroked="f" o:allowincell="f" style="position:absolute;left:0;top:0;width:369;height:2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b/>
          <w:sz w:val="24"/>
        </w:rPr>
        <w:tab/>
        <w:t>REJECT</w:t>
      </w:r>
    </w:p>
    <w:p>
      <w:pPr>
        <w:pStyle w:val="Normal"/>
        <w:spacing w:lineRule="auto" w:line="360"/>
        <w:ind w:left="142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TUDY MEDICAL DIRECTOR’S SIGNATURE __________________________ </w:t>
      </w:r>
    </w:p>
    <w:p>
      <w:pPr>
        <w:pStyle w:val="Normal"/>
        <w:spacing w:lineRule="auto" w:line="360"/>
        <w:ind w:left="142" w:hanging="0"/>
        <w:rPr/>
      </w:pPr>
      <w:r>
        <w:rPr>
          <w:rFonts w:cs="Arial" w:ascii="Arial" w:hAnsi="Arial"/>
          <w:b/>
          <w:sz w:val="24"/>
        </w:rPr>
        <w:t xml:space="preserve">DATE _________________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40" w:footer="709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  <w:t>Obtained from US Blood Donation and European Tissue Donation Requirements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2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10.3pt;margin-top:7.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475891095" r:id="rId1"/>
      </w:object>
    </w:r>
    <w:r>
      <w:rPr>
        <w:rFonts w:cs="Arial" w:ascii="Arial" w:hAnsi="Arial"/>
        <w:b/>
        <w:bCs/>
        <w:sz w:val="22"/>
        <w:szCs w:val="22"/>
      </w:rPr>
      <w:t>Study Name:  hES</w:t>
    </w:r>
    <w:r>
      <w:rPr>
        <w:rFonts w:cs="Arial" w:ascii="Arial" w:hAnsi="Arial"/>
        <w:sz w:val="22"/>
        <w:szCs w:val="22"/>
      </w:rPr>
      <w:t xml:space="preserve">      </w:t>
    </w:r>
    <w:r>
      <w:rPr>
        <w:rFonts w:cs="Arial" w:ascii="Arial" w:hAnsi="Arial"/>
        <w:b/>
        <w:bCs/>
        <w:sz w:val="22"/>
        <w:szCs w:val="22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jc w:val="center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jc w:val="center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  <w:t xml:space="preserve">Page 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PAGE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6</w:t>
    </w:r>
    <w:r>
      <w:rPr>
        <w:rStyle w:val="PageNumber"/>
        <w:b/>
        <w:bCs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bCs/>
      </w:rPr>
      <w:t>/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NUMPAGES \* ARABIC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6</w:t>
    </w:r>
    <w:r>
      <w:rPr>
        <w:rStyle w:val="PageNumber"/>
        <w:b/>
        <w:bCs/>
        <w:rFonts w:cs="Arial" w:ascii="Arial" w:hAnsi="Arial"/>
      </w:rPr>
      <w:fldChar w:fldCharType="end"/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rPr>
        <w:rFonts w:ascii="Arial" w:hAnsi="Arial" w:cs="Arial"/>
        <w:sz w:val="22"/>
        <w:szCs w:val="22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3629025</wp:posOffset>
              </wp:positionH>
              <wp:positionV relativeFrom="paragraph">
                <wp:posOffset>28575</wp:posOffset>
              </wp:positionV>
              <wp:extent cx="685800" cy="228600"/>
              <wp:effectExtent l="5080" t="5080" r="5080" b="5080"/>
              <wp:wrapNone/>
              <wp:docPr id="327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85.75pt;margin-top:2.25pt;width:54pt;height:18pt" coordorigin="5715,45" coordsize="1080,360">
              <v:rect id="shape_0" fillcolor="white" stroked="t" o:allowincell="f" style="position:absolute;left:5715;top:4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075;top:4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435;top:4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</w:rPr>
      <w:t xml:space="preserve"> Number: nhES</w:t>
    </w:r>
  </w:p>
  <w:p>
    <w:pPr>
      <w:pStyle w:val="Header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File S30</w:t>
    </w:r>
  </w:p>
  <w:p>
    <w:pPr>
      <w:pStyle w:val="Header"/>
      <w:jc w:val="center"/>
      <w:rPr>
        <w:rFonts w:ascii="Arial" w:hAnsi="Arial" w:cs="Arial"/>
        <w:b/>
        <w:b/>
        <w:bCs/>
        <w:sz w:val="16"/>
        <w:szCs w:val="16"/>
      </w:rPr>
    </w:pPr>
    <w:r>
      <w:rPr>
        <w:rFonts w:cs="Arial" w:ascii="Arial" w:hAnsi="Arial"/>
        <w:b/>
        <w:bCs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720" w:hanging="0"/>
      <w:outlineLvl w:val="7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D9D9D9" w:val="clear"/>
      <w:jc w:val="center"/>
    </w:pPr>
    <w:rPr>
      <w:rFonts w:ascii="Arial" w:hAnsi="Arial" w:cs="Arial"/>
      <w:b/>
      <w:lang w:val="en-US" w:bidi="he-I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4:00Z</dcterms:created>
  <dc:creator>Aviva</dc:creator>
  <dc:description/>
  <cp:keywords/>
  <dc:language>en-US</dc:language>
  <cp:lastModifiedBy>Shelly</cp:lastModifiedBy>
  <cp:lastPrinted>2011-09-01T17:45:00Z</cp:lastPrinted>
  <dcterms:modified xsi:type="dcterms:W3CDTF">2012-04-04T07:35:00Z</dcterms:modified>
  <cp:revision>8</cp:revision>
  <dc:subject/>
  <dc:title>THE DERIVATION OF HUMAN EMBRYONIC STEM CELL</dc:title>
</cp:coreProperties>
</file>